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D3B95" w14:textId="77777777" w:rsidR="001D1092" w:rsidRDefault="001D1092" w:rsidP="001D1092">
      <w:r w:rsidRPr="00CD69B7">
        <w:t>A mesh refinement study was performed using the base model to investigate the grid mesh dependence of the predictions bearing in mind that a very fine mesh implies a very large computation time. The maximum mesh size was reduced in steps from 0.1cm to 0.02 cm. The difference between the average cell density at a mesh size of 0.02 cm and the larger mesh sizes are plotted below. It was decided choosing a mesh fine enough to give predictions that were within 0.05 cell/cm</w:t>
      </w:r>
      <w:r w:rsidRPr="00CD69B7">
        <w:rPr>
          <w:vertAlign w:val="superscript"/>
        </w:rPr>
        <w:t>2</w:t>
      </w:r>
      <w:r w:rsidRPr="00CD69B7">
        <w:t>of the finest mesh was acceptable. Thus a maximum mesh size of 0.05 cm was adopted as it provides an acceptable tolerance and practical computing time.</w:t>
      </w:r>
      <w:r>
        <w:t xml:space="preserve"> </w:t>
      </w:r>
    </w:p>
    <w:p w14:paraId="545FD2B2" w14:textId="53947DB6" w:rsidR="005441C3" w:rsidRDefault="00A14E51">
      <w:r w:rsidRPr="00EF6841">
        <w:rPr>
          <w:noProof/>
          <w:lang w:eastAsia="en-AU"/>
        </w:rPr>
        <w:drawing>
          <wp:inline distT="0" distB="0" distL="0" distR="0" wp14:anchorId="02A77FE5" wp14:editId="25C53E50">
            <wp:extent cx="5731510" cy="4005580"/>
            <wp:effectExtent l="0" t="0" r="0" b="0"/>
            <wp:docPr id="10250" name="Picture 10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89"/>
    <w:rsid w:val="00037CE4"/>
    <w:rsid w:val="001317A2"/>
    <w:rsid w:val="001C2DFD"/>
    <w:rsid w:val="001D1092"/>
    <w:rsid w:val="00210089"/>
    <w:rsid w:val="005441C3"/>
    <w:rsid w:val="008C4286"/>
    <w:rsid w:val="00A013DC"/>
    <w:rsid w:val="00A14E51"/>
    <w:rsid w:val="00D47862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79AE0"/>
  <w15:chartTrackingRefBased/>
  <w15:docId w15:val="{FD0D87B0-7826-4EBB-B70C-F98D3E5C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09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3</cp:revision>
  <dcterms:created xsi:type="dcterms:W3CDTF">2018-08-03T11:36:00Z</dcterms:created>
  <dcterms:modified xsi:type="dcterms:W3CDTF">2018-08-03T11:37:00Z</dcterms:modified>
</cp:coreProperties>
</file>